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oppens and Lacape, “Wild, feral, and cultivated upland cotton”</w:t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keepLines/>
        <w:rPr/>
      </w:pPr>
      <w:r>
        <w:rPr>
          <w:b/>
          <w:lang w:val="en-US"/>
        </w:rPr>
        <w:t>Supplementary files (4 Tables and 4 Figures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Figure S2.</w:t>
      </w:r>
      <w:r>
        <w:rPr>
          <w:lang w:val="en-US"/>
        </w:rPr>
        <w:t xml:space="preserve"> Potential distribution of </w:t>
      </w:r>
      <w:r>
        <w:rPr>
          <w:i/>
          <w:lang w:val="en-US"/>
        </w:rPr>
        <w:t>G. hirsutum</w:t>
      </w:r>
      <w:r>
        <w:rPr>
          <w:lang w:val="en-US"/>
        </w:rPr>
        <w:t xml:space="preserve"> during the Last Glacial Maximum (21,000 BP) in South America, extrapolated according to the MIROC climatic model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4551045" cy="2170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045" cy="217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ListecouleurAccent1">
    <w:name w:val="Liste couleur - Accent 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2:56:00Z</dcterms:created>
  <dc:creator>Coppens</dc:creator>
  <dc:description/>
  <cp:keywords/>
  <dc:language>en-US</dc:language>
  <cp:lastModifiedBy>lacape</cp:lastModifiedBy>
  <cp:lastPrinted>2014-05-23T11:42:00Z</cp:lastPrinted>
  <dcterms:modified xsi:type="dcterms:W3CDTF">2014-06-24T10:05:00Z</dcterms:modified>
  <cp:revision>4</cp:revision>
  <dc:subject/>
  <dc:title>Although native from Amazonia, cacao has long been been mention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